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2"/>
      </w:tblGrid>
      <w:tr>
        <w:trPr/>
        <w:tc>
          <w:tcPr>
            <w:tcW w:w="8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</w:rPr>
              <w:t xml:space="preserve">Supplementary file 1A: Codon-optimized nucleotide sequence of hDNA2 gene for the expression in </w:t>
            </w:r>
            <w:r>
              <w:rPr>
                <w:b/>
                <w:i/>
              </w:rPr>
              <w:t>Sf9</w:t>
            </w:r>
            <w:r>
              <w:rPr>
                <w:b/>
              </w:rPr>
              <w:t xml:space="preserve"> cells</w:t>
            </w:r>
          </w:p>
        </w:tc>
      </w:tr>
      <w:tr>
        <w:trPr/>
        <w:tc>
          <w:tcPr>
            <w:tcW w:w="8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AGCAATTGAACGAACTCGAACTGTTGATGGAAAAGTCATTCTGGGAGGAGGCTGAACTGCCCGCCGAACTCTTCCAAAAGAAGGTGGTCGCTTCGTTCCCAAGGACTGTCCTGTCCACAGGAATGGACAACAGATACCTCGTGTTGGCCGTCAACACCGTTCAGAACAAGGAGGGTAACTGCGAAAAGAGGCTCGTGATCACTGCTTCACAATCGTTGGAGAACAAGGAATTGTGCATCCTGAGAAACGACTGGTGTTCAGTTCCCGTGGAGCCTGGCGATATCATCCACCTGGAAGGAGACTGCACCTCCGATACTTGGATCATCGACAAGGATTTCGGATACCTGATCCTCTACCCTGACATGCTGATCTCTGGTACTAGCATCGCTTCCTCTATCCGTTGTATGCGTCGCGCCGTCCTCTCCGAGACATTCCGTAGCTCAGACCCCGCCACTCGCCAGATGTTGATCGGCACAGTGCTGCACGAAGTCTTCCAAAAGGCTATCAACAACTCTTTCGCCCCTGAGAAGCTCCAGGAATTGGCTTTCCAGACTATCCAAGAGATCAGGCACCTGAAGGAAATGTACAGATTGAACCTGTCCCAGGACGAGATCAAGCAAGAGGTGGAAGATTACCTGCCCTCTTTCTGCAAGTGGGCTGGAGACTTCATGCACAAGAACACTAGCACAGATTTCCCCCAGATGCAACTCTCATTGCCTTCGGACAACTCCAAGGATAACTCTACCTGTAACATCGAGGTTGTGAAGCCCATGGACATCGAGGAATCTATCTGGAGCCCTCGTTTCGGCCTGAAGGGAAAGATCGATGTCACAGTTGGAGTGAAGATCCACCGCGGTTACAAGACCAAGTACAAGATCATGCCACTGGAGCTCAAGACTGGCAAGGAGTCCAACTCTATCGAACACAGGTCTCAGGTCGTTCTGTACACTCTGCTCAGCCAAGAGAGGAGAGCTGACCCCGAAGCCGGCTTGCTGCTCTACCTCAAGACCGGACAGATGTACCCCGTCCCTGCTAACCACCTGGATAAGAGGGAGTTGCTGAAGCTCAGAAACCAGATGGCCTTCTCTTTGTTCCACCGTATCAGCAAGTCAGCTACCCGCCAGAAGACTCAACTGGCCAGCCTCCCTCAGATCATCGAGGAAGAGAAGACTTGCAAGTACTGTTCACAAATCGGCAACTGCGCTCTGTACTCGCGCGCCGTGGAGCAGCAAATGGACTGTTCGTCCGTGCCCATCGTCATGCTCCCTAAGATCGAAGAGGAAACACAGCACCTCAAGCAAACCCACTTGGAGTACTTCTCTCTGTGGTGCTTGATGCTGACCCTCGAATCGCAGTCCAAGGACAACAAGAAGAACCACCAAAACATCTGGCTGATGCCTGCTTCCGAGATGGAAAAGTCTGGAAGCTGCATCGGTAACCTCATCCGCATGGAGCACGTTAAGATCGTGTGCGACGGCCAGTACCTGCACAACTTCCAGTGTAAGCACGGCGCTATCCCAGTGACCAACCTCATGGCCGGTGACAGGGTCATCGTTTCGGGCGAGGAAAGGTCCTTGTTCGCCCTGTCTAGAGGTTACGTCAAGGAGATCAACATGACCACTGTTACTTGCCTCTTGGACAGGAACCTCAGCGTCTTGCCCGAATCAACACTGTTCAGACTCGATCAGGAGGAAAAGAACTGTGACATCGATACACCTTTGGGCAACCTGTCCAAGCTCATGGAGAACACCTTCGTGTCTAAGAAGTTGCGTGACCTGATCATCGATTTCCGCGAACCACAGTTCATCTCCTACTTGTCTAGCGTTCTGCCGCACGACGCTAAGGATACCGTGGCCTGCATCCTCAAGGGTTTGAACAAGCCACAGAGGCAAGCCATGAAGAAGGTCCTGCTCAGCAAGGACTACACCCTGATCGTTGGCATGCCGGGAACTGGCAAGACAACCACTATCTGCACACTCGTGAGAATCTTGTACGCTTGTGGATTCTCCGTCTTGCTGACATCCTACACCCACTCTGCTGTTGACAACATCCTCTTGAAGCTGGCCAAGTTCAAGATCGGCTTCTTGCGTCTGGGACAGATCCAAAAGGTGCACCCCGCTATCCAGCAATTCACCGAGCAGGAAATCTGCCGCTCAAAGTCGATCAAGTCGCTGGCTCTGCTCGAGGAACTCTACAACTCCCAGTTGATCGTCGCCACAACCTGTATGGGAATCAACCACCCTATCTTCTCTCGTAAGATCTTCGACTTCTGCATCGTGGATGAGGCCTCACAGATCTCGCAACCAATCTGTCTGGGCCCGCTCTTCTTCAGCCGTCGCTTCGTGTTGGTCGGAGACCACCAGCAACTGCCCCCTCTCGTCTTGAACCGTGAGGCTCGCGCCCTGGGCATGTCCGAGTCTCTGTTCAAGAGGCTCGAACAGAACAAGTCTGCTGTGGTCCAGCTGACTGTGCAATACAGAATGAACAGCAAGATCATGAGCTTGTCAAACAAGCTGACCTACGAGGGCAAGCTCGAATGCGGCTCAGACAAGGTTGCTAACGCCGTGATCAACTTGCGCCACTTCAAGGATGTCAAGCTGGAGCTCGAATTCTACGCCGACTACTCCGATAACCCCTGGTTGATGGGTGTGTTCGAGCCAAACAACCCGGTCTGCTTCCTGAACACCGACAAGGTCCCAGCTCCGGAGCAGGTTGAAAAGGGTGGCGTCTCAAACGTTACCGAAGCCAAGCTCATCGTTTTCTTGACTTCGATCTTCGTGAAGGCTGGATGCTCGCCATCCGACATCGGTATCATCGCCCCGTACCGTCAGCAACTGAAGATCATCAACGATTTGCTGGCTCGCTCAATCGGTATGGTTGAGGTGAACACCGTGGACAAGTACCAGGGCCGTGATAAGTCCATCGTCCTGGTTAGCTTCGTGCGCTCAAACAAGGACGGTACAGTCGGCGAGCTCTTGAAGGATTGGAGGAGACTGAACGTCGCTATCACCCGTGCCAAGCACAAGCTCATCCTGCTCGGCTGCGTGCCATCCCTGAACTGTTACCCACCGCTCGAGAAGTTGCTGAACCACCTGAACAGCGAAAAGCTGATCATCGACCTCCCGTCACGCGAGCACGAATCCCTCTGCCACATCCTCGGCGACTTCCAGCGTGAATAA</w:t>
            </w:r>
          </w:p>
        </w:tc>
      </w:tr>
      <w:tr>
        <w:trPr/>
        <w:tc>
          <w:tcPr>
            <w:tcW w:w="8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b/>
              </w:rPr>
              <w:t>Supplementary file 1A</w:t>
            </w:r>
            <w:r>
              <w:rPr>
                <w:rFonts w:cs="Arial"/>
                <w:b/>
              </w:rPr>
              <w:t>:</w:t>
            </w:r>
            <w:r>
              <w:rPr>
                <w:rFonts w:cs="Arial"/>
              </w:rPr>
              <w:t xml:space="preserve"> 5'-3' nucleotide sequence of human DNA2 gene codon-optimized for the expression in Sf9 insect cell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6565"/>
      </w:tblGrid>
      <w:tr>
        <w:trPr/>
        <w:tc>
          <w:tcPr>
            <w:tcW w:w="8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b/>
              </w:rPr>
              <w:t>Supplementary file 1B</w:t>
            </w:r>
            <w:r>
              <w:rPr>
                <w:rFonts w:cs="Arial"/>
                <w:b/>
              </w:rPr>
              <w:t>: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Sequences of oligonucleotides used in this study.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  <w:b/>
              </w:rPr>
              <w:t>Name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equence (5' to 3')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Primer 308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  <w:lang w:val="de-DE"/>
              </w:rPr>
              <w:t>GCTGGTTTAGGACGCACTTG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iCs/>
              </w:rPr>
              <w:t>X12-3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iCs/>
              </w:rPr>
              <w:t>GACGTCATAGACGATTACA</w:t>
            </w:r>
            <w:r>
              <w:rPr>
                <w:iCs/>
                <w:lang w:val="en-GB"/>
              </w:rPr>
              <w:t>TTGCTAGGACATGCTGTCTAGAGACTATCGC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iCs/>
                <w:lang w:val="en-GB"/>
              </w:rPr>
              <w:t>X12-3 SC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iCs/>
                <w:lang w:val="en-GB"/>
              </w:rPr>
              <w:t>TTGCTAGGACATGCTGTCTAGAGACTATCGC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/>
              <w:t>#292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iCs/>
              </w:rPr>
              <w:t>GGATTACA</w:t>
            </w:r>
            <w:r>
              <w:rPr>
                <w:iCs/>
                <w:lang w:val="en-GB"/>
              </w:rPr>
              <w:t>TTGCTAGGACATGCTGTCTAGAGACTATCGC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C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GCGATAGTCTCTAGACAGCATGTCCTAGCAATGTAATCGTCTATGACGTC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SC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/>
              <w:t>GCGATAGTCTCTAGACAGCATGTCCTAGCAA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1S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AAAAAAAAAAAAAAAAAATAACCTAGCGATGGAACGTAAGTCGCGAT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TOPL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GACGTCATAGACGATTACATTGCTAGGACATGCTGTCTAGAGACTATCGCGACTTACGTTCCATCGCTAGGTTATTTTTTTTTTTTTTTTTTT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NC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GCGATAGTCTCTAGACAGCATGTCCTAGCAAGCCAGAATTCGGCAGGCTA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2Sb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TTACGATTCGTTACCCATTCACTGTCAGAAGGCACCAGATAGATCTC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3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GAGATCTATCTGGTGCCTTCTGACAGTGAATGGGTAACGAATCGTAATAGTCTCTAGACAGCATGTCCTAGCAATGTAATCGTCTATGACGTC</w:t>
            </w:r>
          </w:p>
        </w:tc>
      </w:tr>
      <w:tr>
        <w:trPr/>
        <w:tc>
          <w:tcPr>
            <w:tcW w:w="8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contextualSpacing/>
              <w:rPr>
                <w:iCs/>
                <w:lang w:val="en-GB"/>
              </w:rPr>
            </w:pPr>
            <w:r>
              <w:rPr>
                <w:b/>
              </w:rPr>
              <w:t>Supplementary file 1B</w:t>
            </w:r>
            <w:r>
              <w:rPr>
                <w:rFonts w:cs="Arial"/>
                <w:b/>
              </w:rPr>
              <w:t>:</w:t>
            </w:r>
            <w:r>
              <w:rPr>
                <w:rFonts w:cs="Arial"/>
              </w:rPr>
              <w:t xml:space="preserve"> Nucleotide sequences of oligonucleotides used in this study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2839"/>
        <w:gridCol w:w="2839"/>
      </w:tblGrid>
      <w:tr>
        <w:trPr/>
        <w:tc>
          <w:tcPr>
            <w:tcW w:w="8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b/>
              </w:rPr>
              <w:t>Supplementary file 1C</w:t>
            </w:r>
            <w:r>
              <w:rPr>
                <w:rFonts w:cs="Arial"/>
                <w:b/>
              </w:rPr>
              <w:t>: Oligonucleotide-based DNA substrates used in this study.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NA substrate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' labeled oligonucleotide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nlabeled oligonucleotide: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ssDNA (20 nt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Primer 3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ssDNA (50 nt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dsDNA (31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-12-3S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S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dsDNA (50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color w:val="000000"/>
              </w:rPr>
              <w:t>X12-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color w:val="000000"/>
              </w:rPr>
              <w:t>X12-4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5’ overhang (19 nt / 31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S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5’ overhang (30 nt / 31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#29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S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5’ overhang (45 nt / 48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1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TOPL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3’ overhang (19 nt / 31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S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N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3’ overhang (45 nt / 48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2Sb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 HJ3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Y-structure (19 nt /31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X12-4N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  <w:b/>
              </w:rPr>
              <w:t>DNA substrate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  <w:b/>
              </w:rPr>
              <w:t>3' labeled oligonucleotide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  <w:b/>
              </w:rPr>
              <w:t>Unlabeled oligonucleotide: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</w:rPr>
              <w:t>ssDNA (93 nt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color w:val="000000"/>
              </w:rPr>
              <w:t>X12-3HJ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rFonts w:cs="Arial"/>
                <w:b/>
              </w:rPr>
              <w:t>-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/>
              </w:rPr>
              <w:t>Y-structure (45 nt / 48 bp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color w:val="000000"/>
              </w:rPr>
              <w:t>X12-3HJ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color w:val="000000"/>
              </w:rPr>
              <w:t>X12-3TOPL</w:t>
            </w:r>
          </w:p>
        </w:tc>
      </w:tr>
      <w:tr>
        <w:trPr/>
        <w:tc>
          <w:tcPr>
            <w:tcW w:w="8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cs="Arial"/>
              </w:rPr>
            </w:pPr>
            <w:r>
              <w:rPr>
                <w:b/>
              </w:rPr>
              <w:t>Supplementary file 1C</w:t>
            </w:r>
            <w:r>
              <w:rPr>
                <w:rFonts w:cs="Arial"/>
                <w:b/>
              </w:rPr>
              <w:t xml:space="preserve">: </w:t>
            </w:r>
            <w:r>
              <w:rPr>
                <w:rFonts w:cs="Arial"/>
              </w:rPr>
              <w:t>Oligonucleotide-based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Arial"/>
              </w:rPr>
              <w:t>DNA substrates used in this study and their components. The following substrates were used for the assays: ssDNA (50 nt), dsDNA (50 bp), 5' overhang (19 nt / 31 bp), 3' overhang (19 nt / 31 bp), Y-structure (19 nt /31 bp), unless indicated differently in the figure legend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4:13:00Z</dcterms:created>
  <dc:creator>Cosimo Pinto</dc:creator>
  <dc:description/>
  <cp:keywords/>
  <dc:language>en-US</dc:language>
  <cp:lastModifiedBy>Petr Cejka</cp:lastModifiedBy>
  <dcterms:modified xsi:type="dcterms:W3CDTF">2016-09-06T14:13:00Z</dcterms:modified>
  <cp:revision>2</cp:revision>
  <dc:subject/>
  <dc:title/>
</cp:coreProperties>
</file>